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54B8C8" w14:textId="498E48DB" w:rsidR="00985F7C" w:rsidRDefault="00985F7C" w:rsidP="00985F7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C4759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Table.</w:t>
      </w:r>
      <w:r w:rsidRPr="00C4759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Data for organ failure of included studies</w:t>
      </w:r>
    </w:p>
    <w:p w14:paraId="4B419404" w14:textId="77777777" w:rsidR="00985F7C" w:rsidRDefault="00985F7C" w:rsidP="00985F7C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2221"/>
        <w:tblW w:w="12333" w:type="dxa"/>
        <w:tblLook w:val="04A0" w:firstRow="1" w:lastRow="0" w:firstColumn="1" w:lastColumn="0" w:noHBand="0" w:noVBand="1"/>
      </w:tblPr>
      <w:tblGrid>
        <w:gridCol w:w="1418"/>
        <w:gridCol w:w="820"/>
        <w:gridCol w:w="1504"/>
        <w:gridCol w:w="1432"/>
        <w:gridCol w:w="1894"/>
        <w:gridCol w:w="2138"/>
        <w:gridCol w:w="3127"/>
      </w:tblGrid>
      <w:tr w:rsidR="00985F7C" w:rsidRPr="00C756E2" w14:paraId="43376919" w14:textId="77777777" w:rsidTr="007F331A">
        <w:trPr>
          <w:trHeight w:val="1149"/>
        </w:trPr>
        <w:tc>
          <w:tcPr>
            <w:tcW w:w="1418" w:type="dxa"/>
          </w:tcPr>
          <w:p w14:paraId="2DD8429C" w14:textId="77777777" w:rsidR="00985F7C" w:rsidRPr="00C756E2" w:rsidRDefault="00985F7C" w:rsidP="007F33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56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820" w:type="dxa"/>
          </w:tcPr>
          <w:p w14:paraId="5C801663" w14:textId="77777777" w:rsidR="00985F7C" w:rsidRPr="00C756E2" w:rsidRDefault="00985F7C" w:rsidP="007F33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56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1504" w:type="dxa"/>
          </w:tcPr>
          <w:p w14:paraId="38E7CB40" w14:textId="77777777" w:rsidR="00985F7C" w:rsidRDefault="00985F7C" w:rsidP="007F33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rcopenia</w:t>
            </w:r>
          </w:p>
          <w:p w14:paraId="2F6D36AF" w14:textId="77777777" w:rsidR="00985F7C" w:rsidRPr="00C756E2" w:rsidRDefault="00985F7C" w:rsidP="007F33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events)</w:t>
            </w:r>
          </w:p>
        </w:tc>
        <w:tc>
          <w:tcPr>
            <w:tcW w:w="1432" w:type="dxa"/>
          </w:tcPr>
          <w:p w14:paraId="0BD7A8A6" w14:textId="77777777" w:rsidR="00985F7C" w:rsidRDefault="00985F7C" w:rsidP="007F33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rcopenia</w:t>
            </w:r>
          </w:p>
          <w:p w14:paraId="6B6DB04F" w14:textId="77777777" w:rsidR="00985F7C" w:rsidRDefault="00985F7C" w:rsidP="007F33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total)</w:t>
            </w:r>
          </w:p>
        </w:tc>
        <w:tc>
          <w:tcPr>
            <w:tcW w:w="1894" w:type="dxa"/>
          </w:tcPr>
          <w:p w14:paraId="6A11B5E4" w14:textId="77777777" w:rsidR="00985F7C" w:rsidRDefault="00985F7C" w:rsidP="007F33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sarcopenia</w:t>
            </w:r>
            <w:r w:rsidRPr="00C756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447BDAF2" w14:textId="77777777" w:rsidR="00985F7C" w:rsidRPr="00C756E2" w:rsidRDefault="00985F7C" w:rsidP="007F33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events)</w:t>
            </w:r>
          </w:p>
        </w:tc>
        <w:tc>
          <w:tcPr>
            <w:tcW w:w="2138" w:type="dxa"/>
          </w:tcPr>
          <w:p w14:paraId="5E8B5E10" w14:textId="77777777" w:rsidR="00985F7C" w:rsidRDefault="00985F7C" w:rsidP="007F33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sarcopenia</w:t>
            </w:r>
            <w:r w:rsidRPr="00C756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23A47816" w14:textId="77777777" w:rsidR="00985F7C" w:rsidRDefault="00985F7C" w:rsidP="007F33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total)</w:t>
            </w:r>
          </w:p>
        </w:tc>
        <w:tc>
          <w:tcPr>
            <w:tcW w:w="3127" w:type="dxa"/>
          </w:tcPr>
          <w:p w14:paraId="779FA986" w14:textId="77777777" w:rsidR="00985F7C" w:rsidRPr="00C756E2" w:rsidRDefault="00985F7C" w:rsidP="007F33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 extracted by</w:t>
            </w:r>
          </w:p>
        </w:tc>
      </w:tr>
      <w:tr w:rsidR="00985F7C" w:rsidRPr="00C756E2" w14:paraId="40BE8D23" w14:textId="77777777" w:rsidTr="007F331A">
        <w:trPr>
          <w:trHeight w:val="83"/>
        </w:trPr>
        <w:tc>
          <w:tcPr>
            <w:tcW w:w="1418" w:type="dxa"/>
            <w:vAlign w:val="center"/>
          </w:tcPr>
          <w:p w14:paraId="3FC7C1D1" w14:textId="77777777" w:rsidR="00985F7C" w:rsidRPr="00C756E2" w:rsidRDefault="00985F7C" w:rsidP="007F33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6E2">
              <w:rPr>
                <w:rFonts w:ascii="Times New Roman" w:hAnsi="Times New Roman" w:cs="Times New Roman"/>
                <w:sz w:val="20"/>
                <w:szCs w:val="20"/>
              </w:rPr>
              <w:t xml:space="preserve">Yee et al. </w:t>
            </w:r>
          </w:p>
        </w:tc>
        <w:tc>
          <w:tcPr>
            <w:tcW w:w="820" w:type="dxa"/>
            <w:vAlign w:val="center"/>
          </w:tcPr>
          <w:p w14:paraId="6D6351AE" w14:textId="77777777" w:rsidR="00985F7C" w:rsidRPr="00C756E2" w:rsidRDefault="00985F7C" w:rsidP="007F33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E2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1504" w:type="dxa"/>
            <w:vAlign w:val="center"/>
          </w:tcPr>
          <w:p w14:paraId="1641697D" w14:textId="77777777" w:rsidR="00985F7C" w:rsidRPr="00C756E2" w:rsidRDefault="00985F7C" w:rsidP="007F33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432" w:type="dxa"/>
          </w:tcPr>
          <w:p w14:paraId="66789BD4" w14:textId="77777777" w:rsidR="00985F7C" w:rsidRPr="00C756E2" w:rsidRDefault="00985F7C" w:rsidP="007F33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894" w:type="dxa"/>
            <w:vAlign w:val="center"/>
          </w:tcPr>
          <w:p w14:paraId="3BFEEF6E" w14:textId="77777777" w:rsidR="00985F7C" w:rsidRPr="00C756E2" w:rsidRDefault="00985F7C" w:rsidP="007F33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2138" w:type="dxa"/>
          </w:tcPr>
          <w:p w14:paraId="3E341984" w14:textId="77777777" w:rsidR="00985F7C" w:rsidRPr="00C756E2" w:rsidRDefault="00985F7C" w:rsidP="007F33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3127" w:type="dxa"/>
          </w:tcPr>
          <w:p w14:paraId="6FC3AC86" w14:textId="77777777" w:rsidR="00985F7C" w:rsidRPr="00C756E2" w:rsidRDefault="00985F7C" w:rsidP="007F33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6E2">
              <w:rPr>
                <w:rFonts w:ascii="Times New Roman" w:hAnsi="Times New Roman" w:cs="Times New Roman"/>
                <w:sz w:val="20"/>
                <w:szCs w:val="20"/>
              </w:rPr>
              <w:t>Khang Duy Ricky Le, Harsh Patel</w:t>
            </w:r>
          </w:p>
        </w:tc>
      </w:tr>
      <w:tr w:rsidR="00985F7C" w:rsidRPr="00C756E2" w14:paraId="359F5DAA" w14:textId="77777777" w:rsidTr="007F331A">
        <w:trPr>
          <w:trHeight w:val="83"/>
        </w:trPr>
        <w:tc>
          <w:tcPr>
            <w:tcW w:w="1418" w:type="dxa"/>
            <w:vAlign w:val="center"/>
          </w:tcPr>
          <w:p w14:paraId="69394650" w14:textId="77777777" w:rsidR="00985F7C" w:rsidRPr="00C756E2" w:rsidRDefault="00985F7C" w:rsidP="007F33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6E2">
              <w:rPr>
                <w:rFonts w:ascii="Times New Roman" w:hAnsi="Times New Roman" w:cs="Times New Roman"/>
                <w:sz w:val="20"/>
                <w:szCs w:val="20"/>
              </w:rPr>
              <w:t xml:space="preserve">Fu et al. </w:t>
            </w:r>
          </w:p>
        </w:tc>
        <w:tc>
          <w:tcPr>
            <w:tcW w:w="820" w:type="dxa"/>
            <w:vAlign w:val="center"/>
          </w:tcPr>
          <w:p w14:paraId="554B59A8" w14:textId="77777777" w:rsidR="00985F7C" w:rsidRPr="00C756E2" w:rsidRDefault="00985F7C" w:rsidP="007F33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E2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1504" w:type="dxa"/>
            <w:vAlign w:val="center"/>
          </w:tcPr>
          <w:p w14:paraId="46BB5FC4" w14:textId="77777777" w:rsidR="00985F7C" w:rsidRPr="00C756E2" w:rsidRDefault="00985F7C" w:rsidP="007F33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32" w:type="dxa"/>
          </w:tcPr>
          <w:p w14:paraId="1D55C4F6" w14:textId="77777777" w:rsidR="00985F7C" w:rsidRPr="00C756E2" w:rsidRDefault="00985F7C" w:rsidP="007F33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894" w:type="dxa"/>
            <w:vAlign w:val="center"/>
          </w:tcPr>
          <w:p w14:paraId="7E71D446" w14:textId="77777777" w:rsidR="00985F7C" w:rsidRPr="00C756E2" w:rsidRDefault="00985F7C" w:rsidP="007F33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138" w:type="dxa"/>
          </w:tcPr>
          <w:p w14:paraId="6FE9897F" w14:textId="77777777" w:rsidR="00985F7C" w:rsidRPr="00C756E2" w:rsidRDefault="00985F7C" w:rsidP="007F33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</w:p>
        </w:tc>
        <w:tc>
          <w:tcPr>
            <w:tcW w:w="3127" w:type="dxa"/>
          </w:tcPr>
          <w:p w14:paraId="6D4CC7F1" w14:textId="77777777" w:rsidR="00985F7C" w:rsidRPr="00C756E2" w:rsidRDefault="00985F7C" w:rsidP="007F33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6E2">
              <w:rPr>
                <w:rFonts w:ascii="Times New Roman" w:hAnsi="Times New Roman" w:cs="Times New Roman"/>
                <w:sz w:val="20"/>
                <w:szCs w:val="20"/>
              </w:rPr>
              <w:t>Khang Duy Ricky Le, Harsh Patel</w:t>
            </w:r>
          </w:p>
        </w:tc>
      </w:tr>
    </w:tbl>
    <w:p w14:paraId="728C4E3E" w14:textId="77777777" w:rsidR="00770B4A" w:rsidRDefault="00770B4A"/>
    <w:sectPr w:rsidR="00770B4A" w:rsidSect="00985F7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F7C"/>
    <w:rsid w:val="00237812"/>
    <w:rsid w:val="006123E4"/>
    <w:rsid w:val="00770B4A"/>
    <w:rsid w:val="00897E91"/>
    <w:rsid w:val="00985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29B448"/>
  <w15:chartTrackingRefBased/>
  <w15:docId w15:val="{B958F397-E203-4DB4-ACEF-DECBF6FDB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5F7C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5F7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ky Le</dc:creator>
  <cp:keywords/>
  <dc:description/>
  <cp:lastModifiedBy>Ricky Le</cp:lastModifiedBy>
  <cp:revision>1</cp:revision>
  <dcterms:created xsi:type="dcterms:W3CDTF">2025-03-25T12:19:00Z</dcterms:created>
  <dcterms:modified xsi:type="dcterms:W3CDTF">2025-03-25T12:19:00Z</dcterms:modified>
</cp:coreProperties>
</file>